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6E587" w14:textId="5209D9D0" w:rsidR="006C576F" w:rsidRPr="006C576F" w:rsidRDefault="006C576F">
      <w:pPr>
        <w:rPr>
          <w:rFonts w:cstheme="minorHAnsi"/>
          <w:b/>
          <w:bCs/>
        </w:rPr>
      </w:pPr>
      <w:r w:rsidRPr="006C576F">
        <w:rPr>
          <w:rFonts w:cstheme="minorHAnsi"/>
          <w:b/>
          <w:bCs/>
        </w:rPr>
        <w:t xml:space="preserve">Supplementary </w:t>
      </w:r>
      <w:r w:rsidR="001B4BD2">
        <w:rPr>
          <w:rFonts w:cstheme="minorHAnsi"/>
          <w:b/>
          <w:bCs/>
        </w:rPr>
        <w:t>Table 2</w:t>
      </w:r>
    </w:p>
    <w:p w14:paraId="77A1D22B" w14:textId="64CF06A8" w:rsidR="006C576F" w:rsidRPr="006C576F" w:rsidRDefault="006C576F">
      <w:pPr>
        <w:rPr>
          <w:rFonts w:cstheme="minorHAnsi"/>
        </w:rPr>
      </w:pPr>
      <w:r w:rsidRPr="006C576F">
        <w:rPr>
          <w:rFonts w:cstheme="minorHAnsi"/>
        </w:rPr>
        <w:t>Sequences of GT events for lines 2158-9-1, 2158-14-1, 1826-5-2, 1826-8-1</w:t>
      </w:r>
    </w:p>
    <w:p w14:paraId="0CE93C12" w14:textId="1E90B61B" w:rsidR="00BF717D" w:rsidRPr="006C576F" w:rsidRDefault="006C576F">
      <w:pPr>
        <w:rPr>
          <w:rFonts w:cstheme="minorHAnsi"/>
        </w:rPr>
      </w:pPr>
      <w:r w:rsidRPr="006C576F">
        <w:rPr>
          <w:rFonts w:cstheme="minorHAnsi"/>
        </w:rPr>
        <w:t>F1/R1 T0 products</w:t>
      </w:r>
    </w:p>
    <w:p w14:paraId="511C6F55" w14:textId="77777777" w:rsidR="006C576F" w:rsidRPr="006C576F" w:rsidRDefault="006C576F" w:rsidP="006C576F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6C576F">
        <w:rPr>
          <w:rFonts w:eastAsia="Times New Roman" w:cstheme="minorHAnsi"/>
          <w:color w:val="000000"/>
          <w:lang w:eastAsia="en-GB"/>
        </w:rPr>
        <w:t>agaggttagcctttgtagatggtattgggcttatattgggttccatgggcggagtttgtttttcgaacaccagatttataggcatggtaaatcaaatgtttttatggcacatatgtgttcgctgaggatggcaagtttagttaacaagcatgtcaaatttgactcaatttattttttgccaagaaattgtcgtgcttgcaaacttaatttgccaccctgacgccaatataaattgccatacaaaatgtttgatttgccatgcctaattttttagcatttttgtttcttttatcattagccattatcttcttctttttaaaatcttatagtatgcaaatctaataagattcctggcgagttattaagaaaaccagattctcattattttttcctttgcaaaaaagagaagattctctctctctcttacaacgattctcattctccggctcaaaaaaaagtttgtttctcattctcttcctgcttaatgcaatcggtattttttttttgaggggaacttaatgcaatcagtagagtgcttgcctcgttgctggaaaaagaattgatgatccatgtgatttaacgagaaaaacaaagtccgcccatggtgcccaatattttaggcccagttgggatggtagaacctgctgctggagccagctccagttttgttcgccgaatgccgagtcccggcgcccagggatggctataaataagcgagctcccgtgtccttgtgtacttgtaaaatctgtgctccctgcccaccgctctcccctcggttcccacgcgccaaaacattccaacgtggagacaagaagcagcatagcgtgacaacgagggagggagccatggacgtgaccatggaggacgtgatggtgagcaagggcgaggaggataacatggccatc</w:t>
      </w:r>
    </w:p>
    <w:p w14:paraId="18561BDD" w14:textId="4AE7DD94" w:rsidR="006C576F" w:rsidRPr="006C576F" w:rsidRDefault="006C576F">
      <w:pPr>
        <w:rPr>
          <w:rFonts w:cstheme="minorHAnsi"/>
        </w:rPr>
      </w:pPr>
    </w:p>
    <w:p w14:paraId="3C2C5E78" w14:textId="5C258B52" w:rsidR="006C576F" w:rsidRPr="006C576F" w:rsidRDefault="006C576F">
      <w:pPr>
        <w:rPr>
          <w:rFonts w:cstheme="minorHAnsi"/>
        </w:rPr>
      </w:pPr>
      <w:r w:rsidRPr="006C576F">
        <w:rPr>
          <w:rFonts w:cstheme="minorHAnsi"/>
        </w:rPr>
        <w:t>F2/R2 T0 products</w:t>
      </w:r>
    </w:p>
    <w:p w14:paraId="5A09DE4B" w14:textId="77777777" w:rsidR="006C576F" w:rsidRPr="006C576F" w:rsidRDefault="006C576F" w:rsidP="006C576F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6C576F">
        <w:rPr>
          <w:rFonts w:eastAsia="Times New Roman" w:cstheme="minorHAnsi"/>
          <w:color w:val="000000"/>
          <w:lang w:eastAsia="en-GB"/>
        </w:rPr>
        <w:t>gaccacctacaaggccaagaagcccgtgcagctgcccggcgcctacaacgtcaacatcaagttggacatcacctcccacaacgaggactacaccatcgtggaacagtacgaacgcgccgagggccgccactccaccggcggcatggacgagctgtacaagctccacggcctgatcgagtccatgctctgcgatgacactctcatcggcacgcccgagcccgacgagcacccagacccagccatgttcacggacggcccctgctactccaacggctccgacccgagcagcaccaccacgacgaacccgggcacgcccgtgcagcacgacgacgacctgccgcaggactgcaatcccgagaagggactccggctgcttcacctgctcatggccgccgccgaggcgctctccggcccgcacaagagccgggagctggcacgggtgatattggttcggctcaaggagatggtctccagcaccagcggcaacgctgccgcgtccaacatggagcgcctcgccgcccacttcaccgacgcgctccaggggctcctcgatgggtcccactccgtcgctgggaccagcaggcaggccgcatcccaccaccacagcaccggcgacgtgttgacggcattccagatgctccaggacatgtcgccctacatgaagttcggccacttcaccgcgaaccaggcgatcctggaggcggtggcgggcgaccggcgcgtccacatcgtggactacgacctcgccgagggcatccagtgggcgtccctgatgcaggctatgacatcacgacccgatggcgtgtcgcctccgcacctgcgtatcaccgccatcacgcggagtggcgggggcggcgcgcgggcagtccaggaggccggacggcgcctcgcggccttcgcggggtccatcgggcagcccttctcgttcggacattgccgtctggactcggacgagaggttccggccggcgaccgtcaggatggtcaagggggagacgctcgtggcca</w:t>
      </w:r>
    </w:p>
    <w:p w14:paraId="275EA421" w14:textId="47A1BDAF" w:rsidR="006C576F" w:rsidRPr="006C576F" w:rsidRDefault="006C576F">
      <w:pPr>
        <w:rPr>
          <w:rFonts w:cstheme="minorHAnsi"/>
        </w:rPr>
      </w:pPr>
    </w:p>
    <w:p w14:paraId="22F6C5A2" w14:textId="57DF1FF0" w:rsidR="006C576F" w:rsidRPr="006C576F" w:rsidRDefault="006C576F">
      <w:pPr>
        <w:rPr>
          <w:rFonts w:cstheme="minorHAnsi"/>
        </w:rPr>
      </w:pPr>
      <w:r w:rsidRPr="006C576F">
        <w:rPr>
          <w:rFonts w:cstheme="minorHAnsi"/>
        </w:rPr>
        <w:t>F1/R3 T1 products</w:t>
      </w:r>
    </w:p>
    <w:p w14:paraId="73F1CEA0" w14:textId="77777777" w:rsidR="006C576F" w:rsidRPr="006C576F" w:rsidRDefault="006C576F" w:rsidP="006C576F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6C576F">
        <w:rPr>
          <w:rFonts w:eastAsia="Times New Roman" w:cstheme="minorHAnsi"/>
          <w:color w:val="000000"/>
          <w:lang w:eastAsia="en-GB"/>
        </w:rPr>
        <w:t>agaggttagcctttgtagatggtattgggcttatattgggttccatgggcggagtttgtttttcgaacaccagatttataggcatggtaaatcaaatgtttttatggcacatatgtgttcgctgaggatggcaagtttagttaacaagcatgtcaaatttgactcaatttattttttgccaagaaattgtcgtgcttgcaaacttaatttgccaccctgacgccaatataaattgccatacaaaatgtttgatttgccatgcctaattttttagcatttttgtttcttttatcattagccattatcttcttctttttaaaatcttatagtatgcaaatctaataagattcctggcgagttattaagaaaaccagattctcattattttttcctttgcaaaaaagagaagattctctctctctcttacaacgattctcattctccggctcaaaaaaaagtttgtttctcattctcttcctgcttaatgcaatcggtattttttttttgaggggaacttaatgcaatcagtagagtgcttgcctcgttgctggaaaaagaattgatgatccatgtgatttaacgagaaaaacaaagtccgcccatggtgcccaatattttaggcccagttgggatggtagaacctgctgctggagccagctccagttttgttcgccgaatgccgagtcccggcgcccagggatggctataaataagcgagctcccgtgtccttgtgtacttgtaaaatctgtgctccctgcccaccgctctcccctcggttcccacgcgccaaaacattccaacgtggagacaagaagcagcatagcgtgacaacgagggagggagccatggacgtgaccatggaggacgtg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agtaatgcagaagaaaaccatgggctgggaggcctcctccgagcggatgtaccccgaggacggcgccctgaagggcgagatcaagcagaggctgaagctgaaggacggcggccactacgacgctgaggtcaagaccacctacaaggccaagaagcccgtgcagctgcccggcgcctacaacgtcaacatcaagttggacatcacctcccacaacgaggactacaccatcgtggaacagtacgaacgcgccgagggccgccactccaccggcggcatggacgagctgtacaagctccacggcctgatcgagtccatgctctgcgatgacactctcatcggcacgcccgagcccgacgagcacccagacccagccatgttcacggacggcccctgctactccaacggctccgacccgagcagcaccaccacgacgaacccgggcacgcccgtgcagcacgacgacgacctgccgcaggactgcaatcccgagaagggactccggctgcttcacctgctcatgg</w:t>
      </w:r>
      <w:r w:rsidRPr="006C576F">
        <w:rPr>
          <w:rFonts w:eastAsia="Times New Roman" w:cstheme="minorHAnsi"/>
          <w:color w:val="000000"/>
          <w:lang w:eastAsia="en-GB"/>
        </w:rPr>
        <w:lastRenderedPageBreak/>
        <w:t>ccgccgccgaggcgctctccggcccgcacaagagccgggagctggcacgggtgatattggttcggctcaaggagatggtctccagcaccagcggcaacgctgccgcgtccaacatggagcgcctcgccgcccacttcaccgacgcgctccaggggctcctcgatgggtcccactccgtcgctgggaccagcaggcaggccgcatcccaccaccacagcaccggcgacgtgttgacggcattccagatgctccaggacatgtcgccctacatgaagttcggccacttcaccgcgaaccaggcgatcctggaggcggtggcgggcgaccggcgcgtccacatcgtggactacgacctcgccgagggcatccagtgggcgtccctg</w:t>
      </w:r>
    </w:p>
    <w:p w14:paraId="25D92D81" w14:textId="77777777" w:rsidR="006C576F" w:rsidRPr="006C576F" w:rsidRDefault="006C576F">
      <w:pPr>
        <w:rPr>
          <w:rFonts w:cstheme="minorHAnsi"/>
        </w:rPr>
      </w:pPr>
    </w:p>
    <w:sectPr w:rsidR="006C576F" w:rsidRPr="006C5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6F"/>
    <w:rsid w:val="0010557E"/>
    <w:rsid w:val="001B4BD2"/>
    <w:rsid w:val="006C576F"/>
    <w:rsid w:val="00A209F2"/>
    <w:rsid w:val="00BF717D"/>
    <w:rsid w:val="00D5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F9F78"/>
  <w15:chartTrackingRefBased/>
  <w15:docId w15:val="{7EECD7C4-7F59-44B0-8BFB-093DF745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37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arwood (JIC)</dc:creator>
  <cp:keywords/>
  <dc:description/>
  <cp:lastModifiedBy>Wendy Harwood (JIC)</cp:lastModifiedBy>
  <cp:revision>2</cp:revision>
  <dcterms:created xsi:type="dcterms:W3CDTF">2021-04-27T17:34:00Z</dcterms:created>
  <dcterms:modified xsi:type="dcterms:W3CDTF">2021-04-27T17:34:00Z</dcterms:modified>
</cp:coreProperties>
</file>